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A3105" w14:textId="35198EA0" w:rsidR="004838A8" w:rsidRPr="00933975" w:rsidRDefault="00732BFE" w:rsidP="004838A8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Supplemental Table </w:t>
      </w:r>
      <w:r w:rsidR="00DC6EFC">
        <w:rPr>
          <w:rFonts w:ascii="Times New Roman" w:eastAsia="Malgun Gothic" w:hAnsi="Times New Roman" w:cs="Times New Roman"/>
          <w:b/>
          <w:bCs/>
          <w:sz w:val="24"/>
          <w:szCs w:val="24"/>
        </w:rPr>
        <w:t>4</w:t>
      </w:r>
      <w:r w:rsidR="004838A8" w:rsidRPr="00933975">
        <w:rPr>
          <w:rFonts w:ascii="Times New Roman" w:eastAsia="Malgun Gothic" w:hAnsi="Times New Roman" w:cs="Times New Roman"/>
          <w:sz w:val="24"/>
          <w:szCs w:val="24"/>
        </w:rPr>
        <w:t xml:space="preserve">. Three-year clinical outcomes </w:t>
      </w:r>
      <w:r w:rsidR="00F71563">
        <w:rPr>
          <w:rFonts w:ascii="Times New Roman" w:eastAsia="Malgun Gothic" w:hAnsi="Times New Roman" w:cs="Times New Roman"/>
          <w:sz w:val="24"/>
          <w:szCs w:val="24"/>
        </w:rPr>
        <w:t>in three subgroups stratified by platelet counts.</w:t>
      </w:r>
    </w:p>
    <w:tbl>
      <w:tblPr>
        <w:tblStyle w:val="PlainTable2"/>
        <w:tblW w:w="14926" w:type="dxa"/>
        <w:tblLook w:val="04A0" w:firstRow="1" w:lastRow="0" w:firstColumn="1" w:lastColumn="0" w:noHBand="0" w:noVBand="1"/>
      </w:tblPr>
      <w:tblGrid>
        <w:gridCol w:w="2290"/>
        <w:gridCol w:w="1880"/>
        <w:gridCol w:w="1880"/>
        <w:gridCol w:w="2143"/>
        <w:gridCol w:w="893"/>
        <w:gridCol w:w="1945"/>
        <w:gridCol w:w="975"/>
        <w:gridCol w:w="2143"/>
        <w:gridCol w:w="777"/>
      </w:tblGrid>
      <w:tr w:rsidR="003F6024" w:rsidRPr="003F6024" w14:paraId="31A75572" w14:textId="77777777" w:rsidTr="00732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 w:val="restart"/>
            <w:noWrap/>
            <w:hideMark/>
          </w:tcPr>
          <w:p w14:paraId="7887DB2B" w14:textId="77777777" w:rsidR="003F6024" w:rsidRPr="003F6024" w:rsidRDefault="003F6024" w:rsidP="003F602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utcomes</w:t>
            </w:r>
          </w:p>
        </w:tc>
        <w:tc>
          <w:tcPr>
            <w:tcW w:w="1880" w:type="dxa"/>
            <w:noWrap/>
            <w:hideMark/>
          </w:tcPr>
          <w:p w14:paraId="0EEFF909" w14:textId="77777777" w:rsidR="003F6024" w:rsidRPr="003F6024" w:rsidRDefault="003F6024" w:rsidP="003F602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A</w:t>
            </w:r>
          </w:p>
        </w:tc>
        <w:tc>
          <w:tcPr>
            <w:tcW w:w="1880" w:type="dxa"/>
            <w:noWrap/>
            <w:hideMark/>
          </w:tcPr>
          <w:p w14:paraId="27317DDA" w14:textId="77777777" w:rsidR="003F6024" w:rsidRPr="003F6024" w:rsidRDefault="003F6024" w:rsidP="003F602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oup B</w:t>
            </w:r>
          </w:p>
        </w:tc>
        <w:tc>
          <w:tcPr>
            <w:tcW w:w="3036" w:type="dxa"/>
            <w:gridSpan w:val="2"/>
            <w:noWrap/>
            <w:hideMark/>
          </w:tcPr>
          <w:p w14:paraId="30B5D4C9" w14:textId="77777777" w:rsidR="003F6024" w:rsidRPr="003F6024" w:rsidRDefault="003F6024" w:rsidP="003F602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nadjusted analysis</w:t>
            </w:r>
          </w:p>
        </w:tc>
        <w:tc>
          <w:tcPr>
            <w:tcW w:w="2920" w:type="dxa"/>
            <w:gridSpan w:val="2"/>
            <w:noWrap/>
            <w:hideMark/>
          </w:tcPr>
          <w:p w14:paraId="4AB0EC86" w14:textId="77777777" w:rsidR="003F6024" w:rsidRPr="003F6024" w:rsidRDefault="003F6024" w:rsidP="003F602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PSM-adjusted analysis</w:t>
            </w:r>
          </w:p>
        </w:tc>
        <w:tc>
          <w:tcPr>
            <w:tcW w:w="2920" w:type="dxa"/>
            <w:gridSpan w:val="2"/>
            <w:noWrap/>
            <w:hideMark/>
          </w:tcPr>
          <w:p w14:paraId="006EB1CA" w14:textId="77777777" w:rsidR="003F6024" w:rsidRPr="003F6024" w:rsidRDefault="003F6024" w:rsidP="003F602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PTW-adjusted analysis</w:t>
            </w:r>
          </w:p>
        </w:tc>
      </w:tr>
      <w:tr w:rsidR="003F6024" w:rsidRPr="003F6024" w14:paraId="663264B3" w14:textId="77777777" w:rsidTr="00732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vMerge/>
            <w:hideMark/>
          </w:tcPr>
          <w:p w14:paraId="7B85BFB1" w14:textId="77777777" w:rsidR="003F6024" w:rsidRPr="003F6024" w:rsidRDefault="003F6024" w:rsidP="003F602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noWrap/>
          </w:tcPr>
          <w:p w14:paraId="5517E75E" w14:textId="56CDA2F1" w:rsidR="003F6024" w:rsidRPr="003F6024" w:rsidRDefault="00B1317D" w:rsidP="003F602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=2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880" w:type="dxa"/>
            <w:noWrap/>
          </w:tcPr>
          <w:p w14:paraId="1113DF56" w14:textId="6D80C1C7" w:rsidR="003F6024" w:rsidRPr="003F6024" w:rsidRDefault="00B1317D" w:rsidP="003F602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2143" w:type="dxa"/>
            <w:noWrap/>
            <w:hideMark/>
          </w:tcPr>
          <w:p w14:paraId="426BA615" w14:textId="77777777" w:rsidR="003F6024" w:rsidRPr="003F6024" w:rsidRDefault="003F6024" w:rsidP="003F602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)</w:t>
            </w:r>
          </w:p>
        </w:tc>
        <w:tc>
          <w:tcPr>
            <w:tcW w:w="893" w:type="dxa"/>
            <w:noWrap/>
            <w:hideMark/>
          </w:tcPr>
          <w:p w14:paraId="36CF442D" w14:textId="77777777" w:rsidR="003F6024" w:rsidRPr="003F6024" w:rsidRDefault="003F6024" w:rsidP="003F602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945" w:type="dxa"/>
            <w:noWrap/>
            <w:hideMark/>
          </w:tcPr>
          <w:p w14:paraId="4877564D" w14:textId="77777777" w:rsidR="003F6024" w:rsidRPr="003F6024" w:rsidRDefault="003F6024" w:rsidP="003F602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HR (95% CI)</w:t>
            </w: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  <w:vertAlign w:val="superscript"/>
              </w:rPr>
              <w:t xml:space="preserve"> b)</w:t>
            </w:r>
          </w:p>
        </w:tc>
        <w:tc>
          <w:tcPr>
            <w:tcW w:w="975" w:type="dxa"/>
            <w:noWrap/>
            <w:hideMark/>
          </w:tcPr>
          <w:p w14:paraId="2536ADA7" w14:textId="77777777" w:rsidR="003F6024" w:rsidRPr="003F6024" w:rsidRDefault="003F6024" w:rsidP="003F602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3F602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  <w:t>p</w:t>
            </w: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-value</w:t>
            </w:r>
          </w:p>
        </w:tc>
        <w:tc>
          <w:tcPr>
            <w:tcW w:w="2143" w:type="dxa"/>
            <w:noWrap/>
            <w:hideMark/>
          </w:tcPr>
          <w:p w14:paraId="3DB0A5CD" w14:textId="77777777" w:rsidR="003F6024" w:rsidRPr="003F6024" w:rsidRDefault="003F6024" w:rsidP="003F602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b)</w:t>
            </w:r>
          </w:p>
        </w:tc>
        <w:tc>
          <w:tcPr>
            <w:tcW w:w="777" w:type="dxa"/>
            <w:noWrap/>
            <w:hideMark/>
          </w:tcPr>
          <w:p w14:paraId="3CD583E9" w14:textId="77777777" w:rsidR="003F6024" w:rsidRPr="003F6024" w:rsidRDefault="003F6024" w:rsidP="003F6024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732BFE" w:rsidRPr="003F6024" w14:paraId="2BDBD90E" w14:textId="77777777" w:rsidTr="00E830DC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6" w:type="dxa"/>
            <w:gridSpan w:val="9"/>
            <w:noWrap/>
          </w:tcPr>
          <w:p w14:paraId="147371A7" w14:textId="6E32ADD1" w:rsidR="00732BFE" w:rsidRPr="00732BFE" w:rsidRDefault="00732BFE" w:rsidP="00732BFE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732BF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Platelet &lt;50 x 10</w:t>
            </w:r>
            <w:r w:rsidRPr="00732BF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  <w:vertAlign w:val="superscript"/>
              </w:rPr>
              <w:t>3</w:t>
            </w:r>
            <w:r w:rsidRPr="00732BF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/μL</w:t>
            </w:r>
          </w:p>
        </w:tc>
      </w:tr>
      <w:tr w:rsidR="00FD2903" w:rsidRPr="003F6024" w14:paraId="7039CE43" w14:textId="77777777" w:rsidTr="00B13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noWrap/>
            <w:hideMark/>
          </w:tcPr>
          <w:p w14:paraId="364E05D0" w14:textId="77777777" w:rsidR="00FD2903" w:rsidRPr="003F6024" w:rsidRDefault="00FD2903" w:rsidP="00FD290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CCE</w:t>
            </w: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880" w:type="dxa"/>
            <w:noWrap/>
          </w:tcPr>
          <w:p w14:paraId="6A41CDC8" w14:textId="76C2ADE2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17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/5 (20.0)</w:t>
            </w:r>
          </w:p>
        </w:tc>
        <w:tc>
          <w:tcPr>
            <w:tcW w:w="1880" w:type="dxa"/>
            <w:noWrap/>
          </w:tcPr>
          <w:p w14:paraId="79806DF6" w14:textId="018A8280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17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5/14 (35.7)</w:t>
            </w:r>
          </w:p>
        </w:tc>
        <w:tc>
          <w:tcPr>
            <w:tcW w:w="2143" w:type="dxa"/>
            <w:noWrap/>
          </w:tcPr>
          <w:p w14:paraId="4F075D51" w14:textId="4F592661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136 (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8-18.437)</w:t>
            </w:r>
          </w:p>
        </w:tc>
        <w:tc>
          <w:tcPr>
            <w:tcW w:w="893" w:type="dxa"/>
            <w:noWrap/>
          </w:tcPr>
          <w:p w14:paraId="6893DC71" w14:textId="4EBE2B76" w:rsidR="00FD2903" w:rsidRPr="00985489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985489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490</w:t>
            </w:r>
          </w:p>
        </w:tc>
        <w:tc>
          <w:tcPr>
            <w:tcW w:w="1945" w:type="dxa"/>
            <w:noWrap/>
          </w:tcPr>
          <w:p w14:paraId="0B7CCA19" w14:textId="47FDED10" w:rsidR="00FD2903" w:rsidRPr="00732BFE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  <w:highlight w:val="gree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5" w:type="dxa"/>
            <w:noWrap/>
          </w:tcPr>
          <w:p w14:paraId="4D61DBE6" w14:textId="737C5A26" w:rsidR="00FD2903" w:rsidRPr="00732BFE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highlight w:val="gree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43" w:type="dxa"/>
            <w:noWrap/>
          </w:tcPr>
          <w:p w14:paraId="3E3DF6F3" w14:textId="61DBD0D1" w:rsidR="00FD2903" w:rsidRPr="00FD2903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0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387 (0.143-13.433)</w:t>
            </w:r>
          </w:p>
        </w:tc>
        <w:tc>
          <w:tcPr>
            <w:tcW w:w="777" w:type="dxa"/>
            <w:noWrap/>
          </w:tcPr>
          <w:p w14:paraId="6A378D6F" w14:textId="37B11082" w:rsidR="00FD2903" w:rsidRPr="00FD2903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0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78</w:t>
            </w:r>
          </w:p>
        </w:tc>
      </w:tr>
      <w:tr w:rsidR="00FD2903" w:rsidRPr="003F6024" w14:paraId="71D382D7" w14:textId="77777777" w:rsidTr="00B1317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noWrap/>
            <w:hideMark/>
          </w:tcPr>
          <w:p w14:paraId="74AAD29A" w14:textId="77777777" w:rsidR="00FD2903" w:rsidRPr="003F6024" w:rsidRDefault="00FD2903" w:rsidP="00FD290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l-cause death</w:t>
            </w:r>
          </w:p>
        </w:tc>
        <w:tc>
          <w:tcPr>
            <w:tcW w:w="1880" w:type="dxa"/>
            <w:noWrap/>
          </w:tcPr>
          <w:p w14:paraId="585E5E4C" w14:textId="56C2E1FF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17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/5 (20.0)</w:t>
            </w:r>
          </w:p>
        </w:tc>
        <w:tc>
          <w:tcPr>
            <w:tcW w:w="1880" w:type="dxa"/>
            <w:noWrap/>
          </w:tcPr>
          <w:p w14:paraId="3754694B" w14:textId="5A1C00C6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17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5/14 (35.7)</w:t>
            </w:r>
          </w:p>
        </w:tc>
        <w:tc>
          <w:tcPr>
            <w:tcW w:w="2143" w:type="dxa"/>
            <w:noWrap/>
          </w:tcPr>
          <w:p w14:paraId="3C583A5D" w14:textId="5EF43699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136 (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48-18.437)</w:t>
            </w:r>
          </w:p>
        </w:tc>
        <w:tc>
          <w:tcPr>
            <w:tcW w:w="893" w:type="dxa"/>
            <w:noWrap/>
          </w:tcPr>
          <w:p w14:paraId="1FC3CCA4" w14:textId="59DF78AD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5489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.490</w:t>
            </w:r>
          </w:p>
        </w:tc>
        <w:tc>
          <w:tcPr>
            <w:tcW w:w="1945" w:type="dxa"/>
            <w:noWrap/>
          </w:tcPr>
          <w:p w14:paraId="358E74AA" w14:textId="6FAC8624" w:rsidR="00FD2903" w:rsidRPr="00732BFE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  <w:highlight w:val="gree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5" w:type="dxa"/>
            <w:noWrap/>
          </w:tcPr>
          <w:p w14:paraId="351E635E" w14:textId="48A31262" w:rsidR="00FD2903" w:rsidRPr="00732BFE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  <w:highlight w:val="gree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43" w:type="dxa"/>
            <w:noWrap/>
          </w:tcPr>
          <w:p w14:paraId="69D6DD2B" w14:textId="746093D3" w:rsidR="00FD2903" w:rsidRPr="00FD2903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0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387 (0.143-13.433)</w:t>
            </w:r>
          </w:p>
        </w:tc>
        <w:tc>
          <w:tcPr>
            <w:tcW w:w="777" w:type="dxa"/>
            <w:noWrap/>
          </w:tcPr>
          <w:p w14:paraId="72EFBA85" w14:textId="381405C8" w:rsidR="00FD2903" w:rsidRPr="00FD2903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0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78</w:t>
            </w:r>
          </w:p>
        </w:tc>
      </w:tr>
      <w:tr w:rsidR="00FD2903" w:rsidRPr="003F6024" w14:paraId="50A58653" w14:textId="77777777" w:rsidTr="00B131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noWrap/>
            <w:hideMark/>
          </w:tcPr>
          <w:p w14:paraId="5A4F5C21" w14:textId="77777777" w:rsidR="00FD2903" w:rsidRPr="003F6024" w:rsidRDefault="00FD2903" w:rsidP="00FD290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rdiac death</w:t>
            </w:r>
          </w:p>
        </w:tc>
        <w:tc>
          <w:tcPr>
            <w:tcW w:w="1880" w:type="dxa"/>
            <w:noWrap/>
          </w:tcPr>
          <w:p w14:paraId="318E38BA" w14:textId="1F6B219D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17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/5 (0.0)</w:t>
            </w:r>
          </w:p>
        </w:tc>
        <w:tc>
          <w:tcPr>
            <w:tcW w:w="1880" w:type="dxa"/>
            <w:noWrap/>
          </w:tcPr>
          <w:p w14:paraId="38231023" w14:textId="10B0851E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1317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/14 (</w:t>
            </w:r>
            <w:r w:rsidRPr="00B1317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3)</w:t>
            </w:r>
          </w:p>
        </w:tc>
        <w:tc>
          <w:tcPr>
            <w:tcW w:w="2143" w:type="dxa"/>
            <w:noWrap/>
          </w:tcPr>
          <w:p w14:paraId="342EDD04" w14:textId="6D2570AB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3" w:type="dxa"/>
            <w:noWrap/>
          </w:tcPr>
          <w:p w14:paraId="04E1B52E" w14:textId="4B83EF34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45" w:type="dxa"/>
            <w:noWrap/>
          </w:tcPr>
          <w:p w14:paraId="61F04734" w14:textId="17074529" w:rsidR="00FD2903" w:rsidRPr="00732BFE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  <w:highlight w:val="gree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5" w:type="dxa"/>
            <w:noWrap/>
          </w:tcPr>
          <w:p w14:paraId="59E87725" w14:textId="0CF502B3" w:rsidR="00FD2903" w:rsidRPr="00732BFE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  <w:highlight w:val="gree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43" w:type="dxa"/>
            <w:noWrap/>
          </w:tcPr>
          <w:p w14:paraId="462FBDCD" w14:textId="0C101C56" w:rsidR="00FD2903" w:rsidRPr="00FD2903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0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77" w:type="dxa"/>
            <w:noWrap/>
          </w:tcPr>
          <w:p w14:paraId="309148E0" w14:textId="611BB6BA" w:rsidR="00FD2903" w:rsidRPr="00FD2903" w:rsidRDefault="00FD2903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290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FD2903" w:rsidRPr="003F6024" w14:paraId="501A61AB" w14:textId="77777777" w:rsidTr="00B1317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noWrap/>
            <w:hideMark/>
          </w:tcPr>
          <w:p w14:paraId="791F0CE5" w14:textId="77777777" w:rsidR="00FD2903" w:rsidRPr="003F6024" w:rsidRDefault="00FD2903" w:rsidP="00FD290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n-cardiac death</w:t>
            </w:r>
          </w:p>
        </w:tc>
        <w:tc>
          <w:tcPr>
            <w:tcW w:w="1880" w:type="dxa"/>
            <w:noWrap/>
          </w:tcPr>
          <w:p w14:paraId="373E98DD" w14:textId="250A98FA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/5 (20.0)</w:t>
            </w:r>
          </w:p>
        </w:tc>
        <w:tc>
          <w:tcPr>
            <w:tcW w:w="1880" w:type="dxa"/>
            <w:noWrap/>
          </w:tcPr>
          <w:p w14:paraId="777B30DF" w14:textId="2AABC885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/14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21.4)</w:t>
            </w:r>
          </w:p>
        </w:tc>
        <w:tc>
          <w:tcPr>
            <w:tcW w:w="2143" w:type="dxa"/>
            <w:noWrap/>
          </w:tcPr>
          <w:p w14:paraId="4C0ECC01" w14:textId="0E1A0891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363 (0.140-13.275)</w:t>
            </w:r>
          </w:p>
        </w:tc>
        <w:tc>
          <w:tcPr>
            <w:tcW w:w="893" w:type="dxa"/>
            <w:noWrap/>
          </w:tcPr>
          <w:p w14:paraId="6EB518E7" w14:textId="3C40BFE3" w:rsidR="00FD2903" w:rsidRPr="00B1317D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90</w:t>
            </w:r>
          </w:p>
        </w:tc>
        <w:tc>
          <w:tcPr>
            <w:tcW w:w="1945" w:type="dxa"/>
            <w:noWrap/>
          </w:tcPr>
          <w:p w14:paraId="34894E41" w14:textId="63436327" w:rsidR="00FD2903" w:rsidRPr="00732BFE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5" w:type="dxa"/>
            <w:noWrap/>
          </w:tcPr>
          <w:p w14:paraId="128BE2AA" w14:textId="2B3FAB55" w:rsidR="00FD2903" w:rsidRPr="00732BFE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43" w:type="dxa"/>
            <w:noWrap/>
          </w:tcPr>
          <w:p w14:paraId="1B835F70" w14:textId="2849250E" w:rsidR="00FD2903" w:rsidRPr="00FD2903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0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942 (0.084-10.533)</w:t>
            </w:r>
          </w:p>
        </w:tc>
        <w:tc>
          <w:tcPr>
            <w:tcW w:w="777" w:type="dxa"/>
            <w:noWrap/>
          </w:tcPr>
          <w:p w14:paraId="19F110B3" w14:textId="66B6CC06" w:rsidR="00FD2903" w:rsidRPr="00FD2903" w:rsidRDefault="00FD2903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0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962</w:t>
            </w:r>
          </w:p>
        </w:tc>
      </w:tr>
      <w:tr w:rsidR="00FD2903" w:rsidRPr="003F6024" w14:paraId="14F75A4F" w14:textId="77777777" w:rsidTr="002B6D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6" w:type="dxa"/>
            <w:gridSpan w:val="9"/>
            <w:noWrap/>
          </w:tcPr>
          <w:p w14:paraId="76F0F517" w14:textId="4C5E89C4" w:rsidR="00FD2903" w:rsidRPr="00732BFE" w:rsidRDefault="00FD2903" w:rsidP="00FD290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bookmarkStart w:id="0" w:name="_Hlk106675407"/>
            <w:r w:rsidRPr="00732BF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Platelet ≥50 x 10</w:t>
            </w:r>
            <w:r w:rsidRPr="00732BF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  <w:vertAlign w:val="superscript"/>
              </w:rPr>
              <w:t>3</w:t>
            </w:r>
            <w:r w:rsidRPr="00732BF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/μL, and &lt;100 x 10</w:t>
            </w:r>
            <w:r w:rsidRPr="00732BF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  <w:vertAlign w:val="superscript"/>
              </w:rPr>
              <w:t>3</w:t>
            </w:r>
            <w:r w:rsidRPr="00732BF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/μL</w:t>
            </w:r>
            <w:bookmarkEnd w:id="0"/>
          </w:p>
        </w:tc>
      </w:tr>
      <w:tr w:rsidR="00FD2903" w:rsidRPr="003F6024" w14:paraId="71F9354A" w14:textId="77777777" w:rsidTr="00732BF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noWrap/>
          </w:tcPr>
          <w:p w14:paraId="7050525A" w14:textId="26F1D938" w:rsidR="00FD2903" w:rsidRPr="003F6024" w:rsidRDefault="00FD2903" w:rsidP="00FD290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05540630"/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CCE</w:t>
            </w: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880" w:type="dxa"/>
            <w:noWrap/>
          </w:tcPr>
          <w:p w14:paraId="547435BD" w14:textId="384DAFA8" w:rsidR="00FD2903" w:rsidRPr="004B3760" w:rsidRDefault="006F5EA0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/20 (20.0)</w:t>
            </w:r>
          </w:p>
        </w:tc>
        <w:tc>
          <w:tcPr>
            <w:tcW w:w="1880" w:type="dxa"/>
            <w:noWrap/>
          </w:tcPr>
          <w:p w14:paraId="093E74FF" w14:textId="4F51DA47" w:rsidR="00FD2903" w:rsidRPr="004B3760" w:rsidRDefault="006F5EA0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4/63 (38.1)</w:t>
            </w:r>
          </w:p>
        </w:tc>
        <w:tc>
          <w:tcPr>
            <w:tcW w:w="2143" w:type="dxa"/>
            <w:noWrap/>
          </w:tcPr>
          <w:p w14:paraId="3C1B0C3D" w14:textId="236B41EC" w:rsidR="00FD2903" w:rsidRPr="004B3760" w:rsidRDefault="0053646C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461 (0.853-7.103)</w:t>
            </w:r>
          </w:p>
        </w:tc>
        <w:tc>
          <w:tcPr>
            <w:tcW w:w="893" w:type="dxa"/>
            <w:noWrap/>
          </w:tcPr>
          <w:p w14:paraId="74B16370" w14:textId="18A2DD55" w:rsidR="00FD2903" w:rsidRPr="004B3760" w:rsidRDefault="0053646C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96</w:t>
            </w:r>
          </w:p>
        </w:tc>
        <w:tc>
          <w:tcPr>
            <w:tcW w:w="1945" w:type="dxa"/>
            <w:noWrap/>
          </w:tcPr>
          <w:p w14:paraId="5440B360" w14:textId="25CCB14B" w:rsidR="00FD2903" w:rsidRPr="004B3760" w:rsidRDefault="0053646C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591 (0.354-7.154)</w:t>
            </w:r>
          </w:p>
        </w:tc>
        <w:tc>
          <w:tcPr>
            <w:tcW w:w="975" w:type="dxa"/>
            <w:noWrap/>
          </w:tcPr>
          <w:p w14:paraId="512E5519" w14:textId="4D7AE625" w:rsidR="00FD2903" w:rsidRPr="004B3760" w:rsidRDefault="0053646C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2143" w:type="dxa"/>
            <w:noWrap/>
          </w:tcPr>
          <w:p w14:paraId="79837725" w14:textId="262CF9B4" w:rsidR="00FD2903" w:rsidRPr="004B3760" w:rsidRDefault="0053646C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5.369 (1.357-21.254)</w:t>
            </w:r>
          </w:p>
        </w:tc>
        <w:tc>
          <w:tcPr>
            <w:tcW w:w="777" w:type="dxa"/>
            <w:noWrap/>
          </w:tcPr>
          <w:p w14:paraId="437EC931" w14:textId="5B3D3C34" w:rsidR="00FD2903" w:rsidRPr="0053646C" w:rsidRDefault="0053646C" w:rsidP="00FD290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3646C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FD2903" w:rsidRPr="003F6024" w14:paraId="0ABF5956" w14:textId="77777777" w:rsidTr="00732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noWrap/>
          </w:tcPr>
          <w:p w14:paraId="007E4595" w14:textId="14882E6E" w:rsidR="00FD2903" w:rsidRPr="003F6024" w:rsidRDefault="00FD2903" w:rsidP="00FD290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l-cause death</w:t>
            </w:r>
          </w:p>
        </w:tc>
        <w:tc>
          <w:tcPr>
            <w:tcW w:w="1880" w:type="dxa"/>
            <w:noWrap/>
          </w:tcPr>
          <w:p w14:paraId="0740159C" w14:textId="7369FC83" w:rsidR="00FD2903" w:rsidRPr="004B3760" w:rsidRDefault="006F5EA0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/20 (15.0)</w:t>
            </w:r>
          </w:p>
        </w:tc>
        <w:tc>
          <w:tcPr>
            <w:tcW w:w="1880" w:type="dxa"/>
            <w:noWrap/>
          </w:tcPr>
          <w:p w14:paraId="4089C928" w14:textId="41A5EF2D" w:rsidR="00FD2903" w:rsidRPr="004B3760" w:rsidRDefault="006F5EA0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6/63 (25.4)</w:t>
            </w:r>
          </w:p>
        </w:tc>
        <w:tc>
          <w:tcPr>
            <w:tcW w:w="2143" w:type="dxa"/>
            <w:noWrap/>
          </w:tcPr>
          <w:p w14:paraId="00F6CD74" w14:textId="24632C4E" w:rsidR="00FD2903" w:rsidRPr="004B3760" w:rsidRDefault="0053646C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073 (0.603-7.123)</w:t>
            </w:r>
          </w:p>
        </w:tc>
        <w:tc>
          <w:tcPr>
            <w:tcW w:w="893" w:type="dxa"/>
            <w:noWrap/>
          </w:tcPr>
          <w:p w14:paraId="173482B5" w14:textId="1BAE993A" w:rsidR="00FD2903" w:rsidRPr="004B3760" w:rsidRDefault="0053646C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47</w:t>
            </w:r>
          </w:p>
        </w:tc>
        <w:tc>
          <w:tcPr>
            <w:tcW w:w="1945" w:type="dxa"/>
            <w:noWrap/>
          </w:tcPr>
          <w:p w14:paraId="548709A2" w14:textId="30094251" w:rsidR="00FD2903" w:rsidRPr="004B3760" w:rsidRDefault="0053646C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177 (0.165-8.398)</w:t>
            </w:r>
          </w:p>
        </w:tc>
        <w:tc>
          <w:tcPr>
            <w:tcW w:w="975" w:type="dxa"/>
            <w:noWrap/>
          </w:tcPr>
          <w:p w14:paraId="5B8973D0" w14:textId="47AD38AD" w:rsidR="00FD2903" w:rsidRPr="004B3760" w:rsidRDefault="0053646C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71</w:t>
            </w:r>
          </w:p>
        </w:tc>
        <w:tc>
          <w:tcPr>
            <w:tcW w:w="2143" w:type="dxa"/>
            <w:noWrap/>
          </w:tcPr>
          <w:p w14:paraId="432CE08F" w14:textId="2218E406" w:rsidR="00FD2903" w:rsidRPr="004B3760" w:rsidRDefault="00731E32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6.649 (1.374-32.185)</w:t>
            </w:r>
          </w:p>
        </w:tc>
        <w:tc>
          <w:tcPr>
            <w:tcW w:w="777" w:type="dxa"/>
            <w:noWrap/>
          </w:tcPr>
          <w:p w14:paraId="2BAF9A4D" w14:textId="2B1E933A" w:rsidR="00FD2903" w:rsidRPr="00731E32" w:rsidRDefault="00731E32" w:rsidP="00FD290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31E32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bookmarkEnd w:id="1"/>
      <w:tr w:rsidR="006F5EA0" w:rsidRPr="003F6024" w14:paraId="397F4470" w14:textId="77777777" w:rsidTr="00732BF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noWrap/>
          </w:tcPr>
          <w:p w14:paraId="69D2F827" w14:textId="37CFDA6D" w:rsidR="006F5EA0" w:rsidRPr="003F6024" w:rsidRDefault="006F5EA0" w:rsidP="006F5EA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rdiac death</w:t>
            </w:r>
          </w:p>
        </w:tc>
        <w:tc>
          <w:tcPr>
            <w:tcW w:w="1880" w:type="dxa"/>
            <w:noWrap/>
          </w:tcPr>
          <w:p w14:paraId="5D86EE0C" w14:textId="1A766EB0" w:rsidR="006F5EA0" w:rsidRPr="004B3760" w:rsidRDefault="006F5EA0" w:rsidP="006F5EA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/20 (0.0)</w:t>
            </w:r>
          </w:p>
        </w:tc>
        <w:tc>
          <w:tcPr>
            <w:tcW w:w="1880" w:type="dxa"/>
            <w:noWrap/>
          </w:tcPr>
          <w:p w14:paraId="1C672232" w14:textId="6CEF925E" w:rsidR="006F5EA0" w:rsidRPr="004B3760" w:rsidRDefault="006F5EA0" w:rsidP="006F5EA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7/63 (11.1)</w:t>
            </w:r>
          </w:p>
        </w:tc>
        <w:tc>
          <w:tcPr>
            <w:tcW w:w="2143" w:type="dxa"/>
            <w:noWrap/>
          </w:tcPr>
          <w:p w14:paraId="3B9797DB" w14:textId="1D9BC876" w:rsidR="006F5EA0" w:rsidRPr="004B3760" w:rsidRDefault="006F5EA0" w:rsidP="006F5EA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93" w:type="dxa"/>
            <w:noWrap/>
          </w:tcPr>
          <w:p w14:paraId="41A96F2C" w14:textId="7C662623" w:rsidR="006F5EA0" w:rsidRPr="004B3760" w:rsidRDefault="006F5EA0" w:rsidP="006F5EA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945" w:type="dxa"/>
            <w:noWrap/>
          </w:tcPr>
          <w:p w14:paraId="1C1AB0D2" w14:textId="75D213A8" w:rsidR="006F5EA0" w:rsidRPr="004B3760" w:rsidRDefault="006F5EA0" w:rsidP="006F5EA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75" w:type="dxa"/>
            <w:noWrap/>
          </w:tcPr>
          <w:p w14:paraId="46FE26DB" w14:textId="1749197B" w:rsidR="006F5EA0" w:rsidRPr="004B3760" w:rsidRDefault="006F5EA0" w:rsidP="006F5EA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43" w:type="dxa"/>
            <w:noWrap/>
          </w:tcPr>
          <w:p w14:paraId="1F256CBD" w14:textId="6A634A7D" w:rsidR="006F5EA0" w:rsidRPr="004B3760" w:rsidRDefault="006F5EA0" w:rsidP="006F5EA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0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77" w:type="dxa"/>
            <w:noWrap/>
          </w:tcPr>
          <w:p w14:paraId="79C94594" w14:textId="7E2D9032" w:rsidR="006F5EA0" w:rsidRPr="004B3760" w:rsidRDefault="006F5EA0" w:rsidP="006F5EA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D290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6F5EA0" w:rsidRPr="003F6024" w14:paraId="1A1C4827" w14:textId="77777777" w:rsidTr="00732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noWrap/>
          </w:tcPr>
          <w:p w14:paraId="62715853" w14:textId="1233C98A" w:rsidR="006F5EA0" w:rsidRPr="003F6024" w:rsidRDefault="006F5EA0" w:rsidP="006F5EA0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n-cardiac death</w:t>
            </w:r>
          </w:p>
        </w:tc>
        <w:tc>
          <w:tcPr>
            <w:tcW w:w="1880" w:type="dxa"/>
            <w:noWrap/>
          </w:tcPr>
          <w:p w14:paraId="3156479D" w14:textId="2872B6A1" w:rsidR="006F5EA0" w:rsidRPr="004B3760" w:rsidRDefault="006F5EA0" w:rsidP="006F5EA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/20 (15.0)</w:t>
            </w:r>
          </w:p>
        </w:tc>
        <w:tc>
          <w:tcPr>
            <w:tcW w:w="1880" w:type="dxa"/>
            <w:noWrap/>
          </w:tcPr>
          <w:p w14:paraId="5606153F" w14:textId="32DB9BB2" w:rsidR="006F5EA0" w:rsidRPr="004B3760" w:rsidRDefault="006F5EA0" w:rsidP="006F5EA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9/63 (14.3)</w:t>
            </w:r>
          </w:p>
        </w:tc>
        <w:tc>
          <w:tcPr>
            <w:tcW w:w="2143" w:type="dxa"/>
            <w:noWrap/>
          </w:tcPr>
          <w:p w14:paraId="4269E91A" w14:textId="11F9AD43" w:rsidR="006F5EA0" w:rsidRPr="004B3760" w:rsidRDefault="0053646C" w:rsidP="006F5EA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187 (0.321-4.390)</w:t>
            </w:r>
          </w:p>
        </w:tc>
        <w:tc>
          <w:tcPr>
            <w:tcW w:w="893" w:type="dxa"/>
            <w:noWrap/>
          </w:tcPr>
          <w:p w14:paraId="742074C4" w14:textId="761119A2" w:rsidR="006F5EA0" w:rsidRPr="004B3760" w:rsidRDefault="0053646C" w:rsidP="006F5EA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98</w:t>
            </w:r>
          </w:p>
        </w:tc>
        <w:tc>
          <w:tcPr>
            <w:tcW w:w="1945" w:type="dxa"/>
            <w:noWrap/>
          </w:tcPr>
          <w:p w14:paraId="1C2C79BE" w14:textId="0D0289EE" w:rsidR="006F5EA0" w:rsidRPr="004B3760" w:rsidRDefault="0053646C" w:rsidP="006F5EA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571 (0.051-6.337)</w:t>
            </w:r>
          </w:p>
        </w:tc>
        <w:tc>
          <w:tcPr>
            <w:tcW w:w="975" w:type="dxa"/>
            <w:noWrap/>
          </w:tcPr>
          <w:p w14:paraId="71472F49" w14:textId="591FFBB7" w:rsidR="006F5EA0" w:rsidRPr="004B3760" w:rsidRDefault="0053646C" w:rsidP="006F5EA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2143" w:type="dxa"/>
            <w:noWrap/>
          </w:tcPr>
          <w:p w14:paraId="52EDE560" w14:textId="5749CFF8" w:rsidR="006F5EA0" w:rsidRPr="004B3760" w:rsidRDefault="005605DB" w:rsidP="006F5EA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553 (0.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6-18.678)</w:t>
            </w:r>
          </w:p>
        </w:tc>
        <w:tc>
          <w:tcPr>
            <w:tcW w:w="777" w:type="dxa"/>
            <w:noWrap/>
          </w:tcPr>
          <w:p w14:paraId="0B857669" w14:textId="067750D3" w:rsidR="006F5EA0" w:rsidRPr="004B3760" w:rsidRDefault="005605DB" w:rsidP="006F5EA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34</w:t>
            </w:r>
          </w:p>
        </w:tc>
      </w:tr>
      <w:tr w:rsidR="005605DB" w:rsidRPr="003F6024" w14:paraId="1B180D01" w14:textId="77777777" w:rsidTr="009641D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6" w:type="dxa"/>
            <w:gridSpan w:val="9"/>
            <w:noWrap/>
          </w:tcPr>
          <w:p w14:paraId="198B9677" w14:textId="543BAD57" w:rsidR="005605DB" w:rsidRPr="00732BFE" w:rsidRDefault="005605DB" w:rsidP="005605DB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732BF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Platelet ≥100 x 10</w:t>
            </w:r>
            <w:r w:rsidRPr="00732BF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  <w:vertAlign w:val="superscript"/>
              </w:rPr>
              <w:t>3</w:t>
            </w:r>
            <w:r w:rsidRPr="00732BF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/μL, and &lt;150 x 10</w:t>
            </w:r>
            <w:r w:rsidRPr="00732BF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  <w:vertAlign w:val="superscript"/>
              </w:rPr>
              <w:t>3</w:t>
            </w:r>
            <w:r w:rsidRPr="00732BF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  <w:t>/μL</w:t>
            </w:r>
          </w:p>
        </w:tc>
      </w:tr>
      <w:tr w:rsidR="005605DB" w:rsidRPr="003F6024" w14:paraId="61B219C9" w14:textId="77777777" w:rsidTr="00732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noWrap/>
          </w:tcPr>
          <w:p w14:paraId="7F1388B1" w14:textId="77777777" w:rsidR="005605DB" w:rsidRPr="003F6024" w:rsidRDefault="005605DB" w:rsidP="005605D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CCE</w:t>
            </w: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880" w:type="dxa"/>
            <w:noWrap/>
          </w:tcPr>
          <w:p w14:paraId="2B6FF027" w14:textId="639CD738" w:rsidR="005605DB" w:rsidRPr="004B3760" w:rsidRDefault="005605DB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4/203 (21.7)</w:t>
            </w:r>
          </w:p>
        </w:tc>
        <w:tc>
          <w:tcPr>
            <w:tcW w:w="1880" w:type="dxa"/>
            <w:noWrap/>
          </w:tcPr>
          <w:p w14:paraId="005CD9C5" w14:textId="128D4D6E" w:rsidR="005605DB" w:rsidRPr="004B3760" w:rsidRDefault="005605DB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10/423 (26.0)</w:t>
            </w:r>
          </w:p>
        </w:tc>
        <w:tc>
          <w:tcPr>
            <w:tcW w:w="2143" w:type="dxa"/>
            <w:noWrap/>
          </w:tcPr>
          <w:p w14:paraId="051B06A1" w14:textId="6222554A" w:rsidR="005605DB" w:rsidRPr="004B3760" w:rsidRDefault="00D30AD7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269 (0.895-1.800)</w:t>
            </w:r>
          </w:p>
        </w:tc>
        <w:tc>
          <w:tcPr>
            <w:tcW w:w="893" w:type="dxa"/>
            <w:noWrap/>
          </w:tcPr>
          <w:p w14:paraId="78D9FA78" w14:textId="6F8E0680" w:rsidR="005605DB" w:rsidRPr="004B3760" w:rsidRDefault="00D30AD7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1945" w:type="dxa"/>
            <w:noWrap/>
          </w:tcPr>
          <w:p w14:paraId="5D6ACDB5" w14:textId="15F96E50" w:rsidR="005605DB" w:rsidRPr="004B3760" w:rsidRDefault="00CC1616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062 (0.640-1.762)</w:t>
            </w:r>
          </w:p>
        </w:tc>
        <w:tc>
          <w:tcPr>
            <w:tcW w:w="975" w:type="dxa"/>
            <w:noWrap/>
          </w:tcPr>
          <w:p w14:paraId="6562730A" w14:textId="2E490DA8" w:rsidR="005605DB" w:rsidRPr="004B3760" w:rsidRDefault="00CC1616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816</w:t>
            </w:r>
          </w:p>
        </w:tc>
        <w:tc>
          <w:tcPr>
            <w:tcW w:w="2143" w:type="dxa"/>
            <w:noWrap/>
          </w:tcPr>
          <w:p w14:paraId="0CE4421E" w14:textId="47CA0746" w:rsidR="005605DB" w:rsidRPr="004B3760" w:rsidRDefault="00AF5A9B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063 (0.695-1.625)</w:t>
            </w:r>
          </w:p>
        </w:tc>
        <w:tc>
          <w:tcPr>
            <w:tcW w:w="777" w:type="dxa"/>
            <w:noWrap/>
          </w:tcPr>
          <w:p w14:paraId="2BC93990" w14:textId="02F76B4F" w:rsidR="005605DB" w:rsidRPr="004B3760" w:rsidRDefault="00AF5A9B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80</w:t>
            </w:r>
          </w:p>
        </w:tc>
      </w:tr>
      <w:tr w:rsidR="005605DB" w:rsidRPr="003F6024" w14:paraId="28C83370" w14:textId="77777777" w:rsidTr="00732BF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noWrap/>
          </w:tcPr>
          <w:p w14:paraId="08941102" w14:textId="77777777" w:rsidR="005605DB" w:rsidRPr="003F6024" w:rsidRDefault="005605DB" w:rsidP="005605D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l-cause death</w:t>
            </w:r>
          </w:p>
        </w:tc>
        <w:tc>
          <w:tcPr>
            <w:tcW w:w="1880" w:type="dxa"/>
            <w:noWrap/>
          </w:tcPr>
          <w:p w14:paraId="335D3D2A" w14:textId="2E7EDE51" w:rsidR="005605DB" w:rsidRPr="004B3760" w:rsidRDefault="005605DB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7/203 (8.4)</w:t>
            </w:r>
          </w:p>
        </w:tc>
        <w:tc>
          <w:tcPr>
            <w:tcW w:w="1880" w:type="dxa"/>
            <w:noWrap/>
          </w:tcPr>
          <w:p w14:paraId="1B003A05" w14:textId="62D12703" w:rsidR="005605DB" w:rsidRPr="004B3760" w:rsidRDefault="005605DB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70/423 (16.5)</w:t>
            </w:r>
          </w:p>
        </w:tc>
        <w:tc>
          <w:tcPr>
            <w:tcW w:w="2143" w:type="dxa"/>
            <w:noWrap/>
          </w:tcPr>
          <w:p w14:paraId="72BE8969" w14:textId="6C2D51E5" w:rsidR="005605DB" w:rsidRPr="004B3760" w:rsidRDefault="00D30AD7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100 (1.236-3.567)</w:t>
            </w:r>
          </w:p>
        </w:tc>
        <w:tc>
          <w:tcPr>
            <w:tcW w:w="893" w:type="dxa"/>
            <w:noWrap/>
          </w:tcPr>
          <w:p w14:paraId="12AA78CF" w14:textId="57A9A6F5" w:rsidR="005605DB" w:rsidRPr="00D30AD7" w:rsidRDefault="00D30AD7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0AD7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945" w:type="dxa"/>
            <w:noWrap/>
          </w:tcPr>
          <w:p w14:paraId="30E953D3" w14:textId="7D12CF79" w:rsidR="005605DB" w:rsidRPr="004B3760" w:rsidRDefault="00CC1616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179 (0.509-2.728)</w:t>
            </w:r>
          </w:p>
        </w:tc>
        <w:tc>
          <w:tcPr>
            <w:tcW w:w="975" w:type="dxa"/>
            <w:noWrap/>
          </w:tcPr>
          <w:p w14:paraId="02418918" w14:textId="4AA3AB5D" w:rsidR="005605DB" w:rsidRPr="004B3760" w:rsidRDefault="00CC1616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01</w:t>
            </w:r>
          </w:p>
        </w:tc>
        <w:tc>
          <w:tcPr>
            <w:tcW w:w="2143" w:type="dxa"/>
            <w:noWrap/>
          </w:tcPr>
          <w:p w14:paraId="2734FD1E" w14:textId="52487CF0" w:rsidR="005605DB" w:rsidRPr="004B3760" w:rsidRDefault="00AF5A9B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163 (0.592-2.283)</w:t>
            </w:r>
          </w:p>
        </w:tc>
        <w:tc>
          <w:tcPr>
            <w:tcW w:w="777" w:type="dxa"/>
            <w:noWrap/>
          </w:tcPr>
          <w:p w14:paraId="36DF1F80" w14:textId="57B0FC59" w:rsidR="005605DB" w:rsidRPr="004B3760" w:rsidRDefault="00AF5A9B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61</w:t>
            </w:r>
          </w:p>
        </w:tc>
      </w:tr>
      <w:tr w:rsidR="005605DB" w:rsidRPr="003F6024" w14:paraId="2D2788B6" w14:textId="77777777" w:rsidTr="00732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noWrap/>
          </w:tcPr>
          <w:p w14:paraId="236A2389" w14:textId="77777777" w:rsidR="005605DB" w:rsidRPr="003F6024" w:rsidRDefault="005605DB" w:rsidP="005605D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rdiac death</w:t>
            </w:r>
          </w:p>
        </w:tc>
        <w:tc>
          <w:tcPr>
            <w:tcW w:w="1880" w:type="dxa"/>
            <w:noWrap/>
          </w:tcPr>
          <w:p w14:paraId="39E1FC10" w14:textId="2860E52D" w:rsidR="005605DB" w:rsidRPr="004B3760" w:rsidRDefault="005605DB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6/203 (3.0)</w:t>
            </w:r>
          </w:p>
        </w:tc>
        <w:tc>
          <w:tcPr>
            <w:tcW w:w="1880" w:type="dxa"/>
            <w:noWrap/>
          </w:tcPr>
          <w:p w14:paraId="2D8FBB9E" w14:textId="4925FAD3" w:rsidR="005605DB" w:rsidRPr="004B3760" w:rsidRDefault="005605DB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9/423 (11.6)</w:t>
            </w:r>
          </w:p>
        </w:tc>
        <w:tc>
          <w:tcPr>
            <w:tcW w:w="2143" w:type="dxa"/>
            <w:noWrap/>
          </w:tcPr>
          <w:p w14:paraId="7E1D7303" w14:textId="2A8696F2" w:rsidR="005605DB" w:rsidRPr="004B3760" w:rsidRDefault="00D30AD7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.137 (1.772-9.658)</w:t>
            </w:r>
          </w:p>
        </w:tc>
        <w:tc>
          <w:tcPr>
            <w:tcW w:w="893" w:type="dxa"/>
            <w:noWrap/>
          </w:tcPr>
          <w:p w14:paraId="4AD23965" w14:textId="7EADC554" w:rsidR="005605DB" w:rsidRPr="00D30AD7" w:rsidRDefault="00D30AD7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30AD7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945" w:type="dxa"/>
            <w:noWrap/>
          </w:tcPr>
          <w:p w14:paraId="7DF0A28B" w14:textId="75C814D0" w:rsidR="005605DB" w:rsidRPr="004B3760" w:rsidRDefault="00CC1616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177 (0.359-3.856)</w:t>
            </w:r>
          </w:p>
        </w:tc>
        <w:tc>
          <w:tcPr>
            <w:tcW w:w="975" w:type="dxa"/>
            <w:noWrap/>
          </w:tcPr>
          <w:p w14:paraId="139899F2" w14:textId="2407E4FE" w:rsidR="005605DB" w:rsidRPr="004B3760" w:rsidRDefault="00CC1616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88</w:t>
            </w:r>
          </w:p>
        </w:tc>
        <w:tc>
          <w:tcPr>
            <w:tcW w:w="2143" w:type="dxa"/>
            <w:noWrap/>
          </w:tcPr>
          <w:p w14:paraId="60569EAC" w14:textId="67B7B697" w:rsidR="005605DB" w:rsidRPr="004B3760" w:rsidRDefault="00AF5A9B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634 (1.030-6.735)</w:t>
            </w:r>
          </w:p>
        </w:tc>
        <w:tc>
          <w:tcPr>
            <w:tcW w:w="777" w:type="dxa"/>
            <w:noWrap/>
          </w:tcPr>
          <w:p w14:paraId="76120A71" w14:textId="0CA88310" w:rsidR="005605DB" w:rsidRPr="00AF5A9B" w:rsidRDefault="00AF5A9B" w:rsidP="005605D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F5A9B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5605DB" w:rsidRPr="003F6024" w14:paraId="439B252A" w14:textId="77777777" w:rsidTr="00732BF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0" w:type="dxa"/>
            <w:noWrap/>
          </w:tcPr>
          <w:p w14:paraId="60B48B1A" w14:textId="77777777" w:rsidR="005605DB" w:rsidRPr="003F6024" w:rsidRDefault="005605DB" w:rsidP="005605D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F6024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n-cardiac death</w:t>
            </w:r>
          </w:p>
        </w:tc>
        <w:tc>
          <w:tcPr>
            <w:tcW w:w="1880" w:type="dxa"/>
            <w:noWrap/>
          </w:tcPr>
          <w:p w14:paraId="09494E3F" w14:textId="58C2B421" w:rsidR="005605DB" w:rsidRPr="004B3760" w:rsidRDefault="005605DB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1/203 (5.4)</w:t>
            </w:r>
          </w:p>
        </w:tc>
        <w:tc>
          <w:tcPr>
            <w:tcW w:w="1880" w:type="dxa"/>
            <w:noWrap/>
          </w:tcPr>
          <w:p w14:paraId="5C4B8CA5" w14:textId="3741D186" w:rsidR="005605DB" w:rsidRPr="004B3760" w:rsidRDefault="005605DB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1/423 (5.0)</w:t>
            </w:r>
          </w:p>
        </w:tc>
        <w:tc>
          <w:tcPr>
            <w:tcW w:w="2143" w:type="dxa"/>
            <w:noWrap/>
          </w:tcPr>
          <w:p w14:paraId="595F73E6" w14:textId="3B5B88AD" w:rsidR="005605DB" w:rsidRPr="004B3760" w:rsidRDefault="00D30AD7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984 (0.475-2.042)</w:t>
            </w:r>
          </w:p>
        </w:tc>
        <w:tc>
          <w:tcPr>
            <w:tcW w:w="893" w:type="dxa"/>
            <w:noWrap/>
          </w:tcPr>
          <w:p w14:paraId="3DEE3637" w14:textId="27C57000" w:rsidR="005605DB" w:rsidRPr="004B3760" w:rsidRDefault="00D30AD7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966</w:t>
            </w:r>
          </w:p>
        </w:tc>
        <w:tc>
          <w:tcPr>
            <w:tcW w:w="1945" w:type="dxa"/>
            <w:noWrap/>
          </w:tcPr>
          <w:p w14:paraId="76A2B8E3" w14:textId="2BBC926A" w:rsidR="005605DB" w:rsidRPr="004B3760" w:rsidRDefault="00CC1616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180 (0.360</w:t>
            </w:r>
            <w:r w:rsidR="00404B9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3.867)</w:t>
            </w:r>
          </w:p>
        </w:tc>
        <w:tc>
          <w:tcPr>
            <w:tcW w:w="975" w:type="dxa"/>
            <w:noWrap/>
          </w:tcPr>
          <w:p w14:paraId="5B9BE5A8" w14:textId="6986A293" w:rsidR="005605DB" w:rsidRPr="004B3760" w:rsidRDefault="00404B93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84</w:t>
            </w:r>
          </w:p>
        </w:tc>
        <w:tc>
          <w:tcPr>
            <w:tcW w:w="2143" w:type="dxa"/>
            <w:noWrap/>
          </w:tcPr>
          <w:p w14:paraId="06C64E5A" w14:textId="746FB276" w:rsidR="005605DB" w:rsidRPr="004B3760" w:rsidRDefault="00AF5A9B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542 (0.211-1.394)</w:t>
            </w:r>
          </w:p>
        </w:tc>
        <w:tc>
          <w:tcPr>
            <w:tcW w:w="777" w:type="dxa"/>
            <w:noWrap/>
          </w:tcPr>
          <w:p w14:paraId="00B890E4" w14:textId="21362251" w:rsidR="005605DB" w:rsidRPr="004B3760" w:rsidRDefault="00AF5A9B" w:rsidP="005605D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04</w:t>
            </w:r>
          </w:p>
        </w:tc>
      </w:tr>
    </w:tbl>
    <w:p w14:paraId="222097B9" w14:textId="43CE7B27" w:rsidR="000D2B1C" w:rsidRPr="00933975" w:rsidRDefault="004838A8" w:rsidP="004838A8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933975">
        <w:rPr>
          <w:rFonts w:ascii="Times New Roman" w:eastAsia="Malgun Gothic" w:hAnsi="Times New Roman" w:cs="Times New Roman"/>
          <w:sz w:val="24"/>
          <w:szCs w:val="24"/>
        </w:rPr>
        <w:t xml:space="preserve">Values are presented as percentage (number) for categorical values. </w:t>
      </w:r>
    </w:p>
    <w:p w14:paraId="35541A49" w14:textId="7D148378" w:rsidR="004838A8" w:rsidRPr="00933975" w:rsidRDefault="008375DD" w:rsidP="004838A8">
      <w:pPr>
        <w:spacing w:line="480" w:lineRule="auto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CAD = coronary artery disease; </w:t>
      </w:r>
      <w:r w:rsidR="004838A8" w:rsidRPr="00933975">
        <w:rPr>
          <w:rFonts w:ascii="Times New Roman" w:eastAsia="Malgun Gothic" w:hAnsi="Times New Roman" w:cs="Times New Roman"/>
          <w:color w:val="000000"/>
          <w:sz w:val="24"/>
          <w:szCs w:val="24"/>
        </w:rPr>
        <w:t>CI = confidence interval; CVA = cerebrovascular accident; HR = hazard ratio; IPTW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=</w:t>
      </w:r>
      <w:r w:rsidR="004838A8" w:rsidRPr="00933975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inverse probability of treatment weighting; MACCE = major adverse cardiac and cerebrovascular event; MI = myocardial infarction; PCI = percutaneous coronary intervention</w:t>
      </w:r>
      <w:r>
        <w:rPr>
          <w:rFonts w:ascii="Times New Roman" w:eastAsia="Malgun Gothic" w:hAnsi="Times New Roman" w:cs="Times New Roman"/>
          <w:color w:val="000000"/>
          <w:sz w:val="24"/>
          <w:szCs w:val="24"/>
        </w:rPr>
        <w:t>.</w:t>
      </w:r>
    </w:p>
    <w:p w14:paraId="3CACF090" w14:textId="08CC380F" w:rsidR="004838A8" w:rsidRPr="00933975" w:rsidRDefault="004838A8" w:rsidP="008375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33975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a)</w:t>
      </w:r>
      <w:r w:rsidRPr="00933975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HR corresponds to </w:t>
      </w:r>
      <w:r w:rsidR="008375DD">
        <w:rPr>
          <w:rFonts w:ascii="Times New Roman" w:eastAsia="Malgun Gothic" w:hAnsi="Times New Roman" w:cs="Times New Roman"/>
          <w:color w:val="000000"/>
          <w:sz w:val="24"/>
          <w:szCs w:val="24"/>
        </w:rPr>
        <w:t>group B</w:t>
      </w:r>
      <w:r w:rsidRPr="00933975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compared with </w:t>
      </w:r>
      <w:r w:rsidR="008375DD">
        <w:rPr>
          <w:rFonts w:ascii="Times New Roman" w:eastAsia="Malgun Gothic" w:hAnsi="Times New Roman" w:cs="Times New Roman"/>
          <w:color w:val="000000"/>
          <w:sz w:val="24"/>
          <w:szCs w:val="24"/>
        </w:rPr>
        <w:t>group A</w:t>
      </w:r>
      <w:r w:rsidRPr="00933975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; </w:t>
      </w:r>
      <w:r w:rsidRPr="00933975">
        <w:rPr>
          <w:rFonts w:ascii="Times New Roman" w:eastAsia="Malgun Gothic" w:hAnsi="Times New Roman" w:cs="Times New Roman"/>
          <w:color w:val="000000"/>
          <w:sz w:val="24"/>
          <w:szCs w:val="24"/>
          <w:vertAlign w:val="superscript"/>
        </w:rPr>
        <w:t>b)</w:t>
      </w:r>
      <w:r w:rsidRPr="00933975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Adjusted Cox hazard regression analysis included a variety of clinical variables, including age, </w:t>
      </w:r>
      <w:r w:rsidR="008375DD">
        <w:rPr>
          <w:rFonts w:ascii="Times New Roman" w:eastAsia="Malgun Gothic" w:hAnsi="Times New Roman" w:cs="Times New Roman"/>
          <w:color w:val="000000"/>
          <w:sz w:val="24"/>
          <w:szCs w:val="24"/>
        </w:rPr>
        <w:t>Killip functional class, body-mass index, hypertension, diabetes mellitus, dyslipidemia, prior MI, old CVA, smoking history, family CAD history, white blood cell, neutrophil-to-lymphocyte ratio, hemoglobin, platelet, glucose, creatinine, group (group A versus group B), aspirin, calcium channel blockers, beta-blockers, angiotensin-converting enzyme inhibitors/angiotensin receptor blockers, statins, transfemoral approach, glycoprotein IIb/IIIa inhibitors, thrombus aspiration, image-guided PCI, infarct-related artery, American College of Cardiology/American Heart Association lesion types, Thrombolysis In Myocardial Infarction flow grade 0-I, thrombolysis, left main coronary artery disease, multivessel CAD, left ventricular ejection fraction, STEMI diagnosis</w:t>
      </w:r>
      <w:r w:rsidRPr="00933975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. </w:t>
      </w:r>
      <w:r w:rsidRPr="00933975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  <w:vertAlign w:val="superscript"/>
        </w:rPr>
        <w:t>c)</w:t>
      </w:r>
      <w:r w:rsidRPr="00933975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MACCE is defined as a composite of all-cause </w:t>
      </w:r>
      <w:r w:rsidR="008375DD">
        <w:rPr>
          <w:rFonts w:ascii="Times New Roman" w:eastAsia="Malgun Gothic" w:hAnsi="Times New Roman" w:cs="Times New Roman"/>
          <w:color w:val="000000"/>
          <w:sz w:val="24"/>
          <w:szCs w:val="24"/>
        </w:rPr>
        <w:t>death</w:t>
      </w:r>
      <w:r w:rsidRPr="00933975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, non-fatal myocardial infarction, any revascularization, </w:t>
      </w:r>
      <w:r w:rsidR="008375DD">
        <w:rPr>
          <w:rFonts w:ascii="Times New Roman" w:eastAsia="Malgun Gothic" w:hAnsi="Times New Roman" w:cs="Times New Roman"/>
          <w:color w:val="000000"/>
          <w:sz w:val="24"/>
          <w:szCs w:val="24"/>
        </w:rPr>
        <w:t>and CVA.</w:t>
      </w:r>
    </w:p>
    <w:sectPr w:rsidR="004838A8" w:rsidRPr="00933975" w:rsidSect="004838A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4F0E0" w14:textId="77777777" w:rsidR="00F8076A" w:rsidRDefault="00F8076A" w:rsidP="00933975">
      <w:pPr>
        <w:spacing w:after="0" w:line="240" w:lineRule="auto"/>
      </w:pPr>
      <w:r>
        <w:separator/>
      </w:r>
    </w:p>
  </w:endnote>
  <w:endnote w:type="continuationSeparator" w:id="0">
    <w:p w14:paraId="713C2076" w14:textId="77777777" w:rsidR="00F8076A" w:rsidRDefault="00F8076A" w:rsidP="00933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CE33B" w14:textId="77777777" w:rsidR="00F8076A" w:rsidRDefault="00F8076A" w:rsidP="00933975">
      <w:pPr>
        <w:spacing w:after="0" w:line="240" w:lineRule="auto"/>
      </w:pPr>
      <w:r>
        <w:separator/>
      </w:r>
    </w:p>
  </w:footnote>
  <w:footnote w:type="continuationSeparator" w:id="0">
    <w:p w14:paraId="45642E1F" w14:textId="77777777" w:rsidR="00F8076A" w:rsidRDefault="00F8076A" w:rsidP="009339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8A8"/>
    <w:rsid w:val="0009084D"/>
    <w:rsid w:val="000D2B1C"/>
    <w:rsid w:val="001E0466"/>
    <w:rsid w:val="002262F5"/>
    <w:rsid w:val="00382102"/>
    <w:rsid w:val="003A4A6D"/>
    <w:rsid w:val="003F6024"/>
    <w:rsid w:val="00404B93"/>
    <w:rsid w:val="00453D9C"/>
    <w:rsid w:val="004838A8"/>
    <w:rsid w:val="004B3760"/>
    <w:rsid w:val="004E3BBA"/>
    <w:rsid w:val="0053646C"/>
    <w:rsid w:val="00552FDB"/>
    <w:rsid w:val="005605DB"/>
    <w:rsid w:val="005E1082"/>
    <w:rsid w:val="00604895"/>
    <w:rsid w:val="0064645C"/>
    <w:rsid w:val="0068559A"/>
    <w:rsid w:val="006F5EA0"/>
    <w:rsid w:val="00731E32"/>
    <w:rsid w:val="00732BFE"/>
    <w:rsid w:val="00745299"/>
    <w:rsid w:val="007A3CE2"/>
    <w:rsid w:val="007C323E"/>
    <w:rsid w:val="008226BB"/>
    <w:rsid w:val="008375DD"/>
    <w:rsid w:val="00855E0B"/>
    <w:rsid w:val="00880136"/>
    <w:rsid w:val="008C5922"/>
    <w:rsid w:val="00933975"/>
    <w:rsid w:val="00951E0F"/>
    <w:rsid w:val="00980210"/>
    <w:rsid w:val="00985489"/>
    <w:rsid w:val="009D3604"/>
    <w:rsid w:val="00AF5A9B"/>
    <w:rsid w:val="00B07BA6"/>
    <w:rsid w:val="00B1317D"/>
    <w:rsid w:val="00B92870"/>
    <w:rsid w:val="00BB1A82"/>
    <w:rsid w:val="00C15A45"/>
    <w:rsid w:val="00CC1616"/>
    <w:rsid w:val="00D30AD7"/>
    <w:rsid w:val="00D42445"/>
    <w:rsid w:val="00DC6EFC"/>
    <w:rsid w:val="00DE0A5C"/>
    <w:rsid w:val="00E52E18"/>
    <w:rsid w:val="00E57E0E"/>
    <w:rsid w:val="00E8636F"/>
    <w:rsid w:val="00F64FD9"/>
    <w:rsid w:val="00F71563"/>
    <w:rsid w:val="00F8076A"/>
    <w:rsid w:val="00F9667E"/>
    <w:rsid w:val="00FD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5F7EE"/>
  <w15:chartTrackingRefBased/>
  <w15:docId w15:val="{7B94D9E3-7B74-4F78-8B6F-68E158AA3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8A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4838A8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339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975"/>
  </w:style>
  <w:style w:type="paragraph" w:styleId="Footer">
    <w:name w:val="footer"/>
    <w:basedOn w:val="Normal"/>
    <w:link w:val="FooterChar"/>
    <w:uiPriority w:val="99"/>
    <w:unhideWhenUsed/>
    <w:rsid w:val="009339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975"/>
  </w:style>
  <w:style w:type="character" w:styleId="CommentReference">
    <w:name w:val="annotation reference"/>
    <w:basedOn w:val="DefaultParagraphFont"/>
    <w:uiPriority w:val="99"/>
    <w:semiHidden/>
    <w:unhideWhenUsed/>
    <w:rsid w:val="00933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97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975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975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9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975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3F60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8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5BC019-7DEF-4CAC-990E-230B0BF32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 Oh, MD</dc:creator>
  <cp:keywords/>
  <dc:description/>
  <cp:lastModifiedBy>Coryn Clough</cp:lastModifiedBy>
  <cp:revision>2</cp:revision>
  <dcterms:created xsi:type="dcterms:W3CDTF">2022-08-17T14:45:00Z</dcterms:created>
  <dcterms:modified xsi:type="dcterms:W3CDTF">2022-08-17T14:45:00Z</dcterms:modified>
</cp:coreProperties>
</file>